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7D59762" w:rsidR="00FB3483" w:rsidRPr="00930A31" w:rsidRDefault="00975587" w:rsidP="001A48EA">
            <w:pPr>
              <w:pStyle w:val="Default"/>
              <w:spacing w:before="40" w:after="40"/>
              <w:rPr>
                <w:rFonts w:ascii="Arial" w:hAnsi="Arial" w:cs="Arial"/>
                <w:sz w:val="18"/>
                <w:szCs w:val="18"/>
              </w:rPr>
            </w:pPr>
            <w:r w:rsidRPr="00975587">
              <w:rPr>
                <w:rFonts w:ascii="Arial" w:hAnsi="Arial" w:cs="Arial"/>
                <w:sz w:val="18"/>
                <w:szCs w:val="18"/>
              </w:rPr>
              <w:t>Disability patterns in multiple sclerosis: a meta-analysis on RAW and PIRA in the real world context</w:t>
            </w:r>
          </w:p>
        </w:tc>
        <w:tc>
          <w:tcPr>
            <w:tcW w:w="1200" w:type="dxa"/>
            <w:tcBorders>
              <w:top w:val="single" w:sz="5" w:space="0" w:color="000000"/>
              <w:left w:val="single" w:sz="5" w:space="0" w:color="000000"/>
              <w:bottom w:val="double" w:sz="5" w:space="0" w:color="000000"/>
              <w:right w:val="single" w:sz="5" w:space="0" w:color="000000"/>
            </w:tcBorders>
          </w:tcPr>
          <w:p w14:paraId="2C544964" w14:textId="5B3FEBFE"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9EA1DB"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17CF72"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4943D8" w:rsidR="00FB3483" w:rsidRPr="00930A31" w:rsidRDefault="001A48EA" w:rsidP="009F4E61">
            <w:pPr>
              <w:pStyle w:val="Default"/>
              <w:spacing w:before="40" w:after="40"/>
              <w:rPr>
                <w:rFonts w:ascii="Arial" w:hAnsi="Arial" w:cs="Arial"/>
                <w:color w:val="auto"/>
                <w:sz w:val="18"/>
                <w:szCs w:val="18"/>
              </w:rPr>
            </w:pPr>
            <w:r>
              <w:rPr>
                <w:rFonts w:ascii="Arial" w:hAnsi="Arial" w:cs="Arial"/>
                <w:color w:val="auto"/>
                <w:sz w:val="18"/>
                <w:szCs w:val="18"/>
              </w:rPr>
              <w:t>Page</w:t>
            </w:r>
            <w:r w:rsidR="009F4E61">
              <w:rPr>
                <w:rFonts w:ascii="Arial" w:hAnsi="Arial" w:cs="Arial"/>
                <w:color w:val="auto"/>
                <w:sz w:val="18"/>
                <w:szCs w:val="18"/>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243C2E" w:rsidR="00FB3483" w:rsidRPr="00930A31" w:rsidRDefault="001A48EA" w:rsidP="001A48E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5192DB9"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21F16B"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7C23D7"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C9A4BD"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D8856E"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2CFD73"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BC74B5" w:rsidR="00FB3483" w:rsidRPr="00930A31" w:rsidRDefault="009F4E6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7B82F9" w:rsidR="00FB3483"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7940AD"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6E3A4A"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65B107" w:rsidR="00930A31" w:rsidRPr="00930A31" w:rsidRDefault="009F4E6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E0DBCB"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A9467F"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FC8E6E"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F4E61">
              <w:rPr>
                <w:rFonts w:ascii="Arial" w:hAnsi="Arial" w:cs="Arial"/>
                <w:color w:val="auto"/>
                <w:sz w:val="18"/>
                <w:szCs w:val="18"/>
              </w:rPr>
              <w:t xml:space="preserv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9E119C" w:rsidR="006E5FE2"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520382" w:rsidR="006E5FE2"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8BB8AA" w14:textId="48EA562F" w:rsid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7</w:t>
            </w:r>
          </w:p>
          <w:p w14:paraId="670CFC65" w14:textId="6512B2C6" w:rsidR="009F4E61" w:rsidRPr="00930A31" w:rsidRDefault="009F4E61"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4C9F31" w:rsidR="00930A31"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716C5FF" w14:textId="0180E00A" w:rsidR="00FB3483" w:rsidRDefault="009F4E61"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2BA7B4C0" w14:textId="0454317A" w:rsidR="001A48EA" w:rsidRPr="00930A31" w:rsidRDefault="001A48E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92B450" w:rsidR="00FB3483" w:rsidRPr="00930A31" w:rsidRDefault="009F4E61" w:rsidP="00EC1B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7,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357367" w:rsidR="00FB3483" w:rsidRPr="00930A31" w:rsidRDefault="00EC1B8A" w:rsidP="009F4E61">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EA2103" w:rsidR="00930A31" w:rsidRPr="00930A31" w:rsidRDefault="00EC1B8A" w:rsidP="009F4E61">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8704FD2" w14:textId="77777777" w:rsidR="00EC1B8A" w:rsidRDefault="00EC1B8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p w14:paraId="7C8F8A33" w14:textId="47B2FC36" w:rsidR="001A48EA" w:rsidRPr="00930A31" w:rsidRDefault="009F4E61" w:rsidP="005979B8">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EC1B8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C1B8A" w:rsidRPr="00930A31" w:rsidRDefault="00EC1B8A" w:rsidP="00EC1B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C1B8A" w:rsidRPr="00930A31" w:rsidRDefault="00EC1B8A" w:rsidP="00EC1B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C1B8A" w:rsidRPr="00930A31" w:rsidRDefault="00EC1B8A" w:rsidP="00EC1B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29D21B" w:rsidR="00EC1B8A" w:rsidRPr="00930A31" w:rsidRDefault="00EC1B8A" w:rsidP="00EC1B8A">
            <w:pPr>
              <w:pStyle w:val="Default"/>
              <w:spacing w:before="40" w:after="40"/>
              <w:rPr>
                <w:rFonts w:ascii="Arial" w:hAnsi="Arial" w:cs="Arial"/>
                <w:color w:val="auto"/>
                <w:sz w:val="18"/>
                <w:szCs w:val="18"/>
              </w:rPr>
            </w:pPr>
            <w:r w:rsidRPr="00676866">
              <w:rPr>
                <w:rFonts w:ascii="Arial" w:hAnsi="Arial" w:cs="Arial"/>
                <w:color w:val="auto"/>
                <w:sz w:val="18"/>
                <w:szCs w:val="18"/>
              </w:rPr>
              <w:t>Page 7, 8</w:t>
            </w:r>
          </w:p>
        </w:tc>
      </w:tr>
      <w:tr w:rsidR="00EC1B8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C1B8A" w:rsidRPr="00930A31" w:rsidRDefault="00EC1B8A" w:rsidP="00EC1B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C1B8A" w:rsidRPr="00930A31" w:rsidRDefault="00EC1B8A" w:rsidP="00EC1B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C1B8A" w:rsidRPr="00930A31" w:rsidRDefault="00EC1B8A" w:rsidP="00EC1B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86233C" w:rsidR="00EC1B8A" w:rsidRPr="00930A31" w:rsidRDefault="00EC1B8A" w:rsidP="00EC1B8A">
            <w:pPr>
              <w:pStyle w:val="Default"/>
              <w:spacing w:before="40" w:after="40"/>
              <w:rPr>
                <w:rFonts w:ascii="Arial" w:hAnsi="Arial" w:cs="Arial"/>
                <w:color w:val="auto"/>
                <w:sz w:val="18"/>
                <w:szCs w:val="18"/>
              </w:rPr>
            </w:pPr>
            <w:r w:rsidRPr="00676866">
              <w:rPr>
                <w:rFonts w:ascii="Arial" w:hAnsi="Arial" w:cs="Arial"/>
                <w:color w:val="auto"/>
                <w:sz w:val="18"/>
                <w:szCs w:val="18"/>
              </w:rPr>
              <w:t>Page 7, 8</w:t>
            </w:r>
          </w:p>
        </w:tc>
      </w:tr>
      <w:tr w:rsidR="00EC1B8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C1B8A" w:rsidRPr="00930A31" w:rsidRDefault="00EC1B8A" w:rsidP="00EC1B8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C1B8A" w:rsidRPr="00930A31" w:rsidRDefault="00EC1B8A" w:rsidP="00EC1B8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C1B8A" w:rsidRPr="00930A31" w:rsidRDefault="00EC1B8A" w:rsidP="00EC1B8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9E8A79" w:rsidR="00EC1B8A" w:rsidRPr="00930A31" w:rsidRDefault="00EC1B8A" w:rsidP="00EC1B8A">
            <w:pPr>
              <w:pStyle w:val="Default"/>
              <w:spacing w:before="40" w:after="40"/>
              <w:rPr>
                <w:rFonts w:ascii="Arial" w:hAnsi="Arial" w:cs="Arial"/>
                <w:color w:val="auto"/>
                <w:sz w:val="18"/>
                <w:szCs w:val="18"/>
              </w:rPr>
            </w:pPr>
            <w:r w:rsidRPr="00676866">
              <w:rPr>
                <w:rFonts w:ascii="Arial" w:hAnsi="Arial" w:cs="Arial"/>
                <w:color w:val="auto"/>
                <w:sz w:val="18"/>
                <w:szCs w:val="18"/>
              </w:rPr>
              <w:t>Page 7,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6AE189C" w14:textId="3F46C69B" w:rsidR="00077B44" w:rsidRPr="00930A31" w:rsidRDefault="009F4E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6DC30D" w:rsidR="00930A31" w:rsidRPr="00930A31" w:rsidRDefault="001A48EA" w:rsidP="009F4E6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9</w:t>
            </w:r>
            <w:r w:rsidR="009F4E61">
              <w:rPr>
                <w:rFonts w:ascii="Arial" w:hAnsi="Arial" w:cs="Arial"/>
                <w:color w:val="auto"/>
                <w:sz w:val="18"/>
                <w:szCs w:val="18"/>
              </w:rPr>
              <w:t>-</w:t>
            </w:r>
            <w:r>
              <w:rPr>
                <w:rFonts w:ascii="Arial" w:hAnsi="Arial" w:cs="Arial"/>
                <w:color w:val="auto"/>
                <w:sz w:val="18"/>
                <w:szCs w:val="18"/>
              </w:rPr>
              <w:t>1</w:t>
            </w:r>
            <w:r w:rsidR="00EC1B8A">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624428" w:rsidR="00930A31" w:rsidRPr="00930A31" w:rsidRDefault="00EC1B8A" w:rsidP="00077B44">
            <w:pPr>
              <w:pStyle w:val="Default"/>
              <w:spacing w:before="40" w:after="40"/>
              <w:rPr>
                <w:rFonts w:ascii="Arial" w:hAnsi="Arial" w:cs="Arial"/>
                <w:color w:val="auto"/>
                <w:sz w:val="18"/>
                <w:szCs w:val="18"/>
              </w:rPr>
            </w:pPr>
            <w:r>
              <w:rPr>
                <w:rFonts w:ascii="Arial" w:hAnsi="Arial" w:cs="Arial"/>
                <w:color w:val="auto"/>
                <w:sz w:val="18"/>
                <w:szCs w:val="18"/>
              </w:rPr>
              <w:t>Page 9</w:t>
            </w:r>
            <w:r w:rsidR="009F4E61">
              <w:rPr>
                <w:rFonts w:ascii="Arial" w:hAnsi="Arial" w:cs="Arial"/>
                <w:color w:val="auto"/>
                <w:sz w:val="18"/>
                <w:szCs w:val="18"/>
              </w:rPr>
              <w:t>-1</w:t>
            </w:r>
            <w:r>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18B4FB" w:rsidR="00930A31" w:rsidRPr="00930A31" w:rsidRDefault="001A48EA" w:rsidP="009F4E6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9,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D79E3B" w:rsidR="00930A31" w:rsidRPr="00930A31" w:rsidRDefault="001A48EA" w:rsidP="00EC1B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11,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D37B12" w:rsidR="00930A31" w:rsidRPr="00930A31" w:rsidRDefault="001A48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A07E38" w:rsidR="00930A31" w:rsidRPr="00930A31" w:rsidRDefault="001A48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4E61">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A6217E" w:rsidR="00930A31" w:rsidRPr="00930A31" w:rsidRDefault="009F4E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D3C1EA" w:rsidR="00077B44" w:rsidRPr="00930A31" w:rsidRDefault="009F4E61" w:rsidP="00EC1B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56356C" w:rsidR="00077B44" w:rsidRPr="00930A31" w:rsidRDefault="001A48EA" w:rsidP="00EC1B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10AB9D" w:rsidR="00077B44" w:rsidRPr="00930A31" w:rsidRDefault="001A48EA" w:rsidP="00EC1B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1B8A">
              <w:rPr>
                <w:rFonts w:ascii="Arial" w:hAnsi="Arial" w:cs="Arial"/>
                <w:color w:val="auto"/>
                <w:sz w:val="18"/>
                <w:szCs w:val="18"/>
              </w:rPr>
              <w:t>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9C7FD1" w14:textId="77777777" w:rsidR="005D6769" w:rsidRDefault="005D6769">
      <w:r>
        <w:separator/>
      </w:r>
    </w:p>
  </w:endnote>
  <w:endnote w:type="continuationSeparator" w:id="0">
    <w:p w14:paraId="1FB06193" w14:textId="77777777" w:rsidR="005D6769" w:rsidRDefault="005D6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D479B6" w14:textId="77777777" w:rsidR="005D6769" w:rsidRDefault="005D6769">
      <w:r>
        <w:separator/>
      </w:r>
    </w:p>
  </w:footnote>
  <w:footnote w:type="continuationSeparator" w:id="0">
    <w:p w14:paraId="3D2A4E6F" w14:textId="77777777" w:rsidR="005D6769" w:rsidRDefault="005D67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027CCAC" w:rsidR="00947707" w:rsidRPr="00930A31" w:rsidRDefault="001A48EA"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F91DF83" wp14:editId="0B387687">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A48EA"/>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6769"/>
    <w:rsid w:val="006070EE"/>
    <w:rsid w:val="006E5FE2"/>
    <w:rsid w:val="006F3BA6"/>
    <w:rsid w:val="00726794"/>
    <w:rsid w:val="0077253C"/>
    <w:rsid w:val="007C738A"/>
    <w:rsid w:val="008412D5"/>
    <w:rsid w:val="008A3EAE"/>
    <w:rsid w:val="008E2C91"/>
    <w:rsid w:val="00930A31"/>
    <w:rsid w:val="00947707"/>
    <w:rsid w:val="00975587"/>
    <w:rsid w:val="009827E5"/>
    <w:rsid w:val="009D25B1"/>
    <w:rsid w:val="009F4E61"/>
    <w:rsid w:val="00A215D2"/>
    <w:rsid w:val="00A86593"/>
    <w:rsid w:val="00AB79CE"/>
    <w:rsid w:val="00AE4BBD"/>
    <w:rsid w:val="00B51910"/>
    <w:rsid w:val="00B5266A"/>
    <w:rsid w:val="00C22710"/>
    <w:rsid w:val="00D95D84"/>
    <w:rsid w:val="00DC4F19"/>
    <w:rsid w:val="00E324A8"/>
    <w:rsid w:val="00E66E3A"/>
    <w:rsid w:val="00EB610E"/>
    <w:rsid w:val="00EC1B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101</Words>
  <Characters>6278</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count Microsoft</cp:lastModifiedBy>
  <cp:revision>5</cp:revision>
  <cp:lastPrinted>2020-11-24T03:02:00Z</cp:lastPrinted>
  <dcterms:created xsi:type="dcterms:W3CDTF">2024-02-27T10:40:00Z</dcterms:created>
  <dcterms:modified xsi:type="dcterms:W3CDTF">2024-04-07T16:10:00Z</dcterms:modified>
</cp:coreProperties>
</file>